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73CC321" w:rsidR="00994A3D" w:rsidRPr="00994A3D" w:rsidRDefault="00654E8F" w:rsidP="00A575D5">
      <w:pPr>
        <w:pStyle w:val="Naslov1"/>
        <w:numPr>
          <w:ilvl w:val="0"/>
          <w:numId w:val="0"/>
        </w:numPr>
        <w:ind w:left="567" w:hanging="567"/>
      </w:pPr>
      <w:bookmarkStart w:id="0" w:name="_GoBack"/>
      <w:r w:rsidRPr="00994A3D">
        <w:t>Supplementary Table</w:t>
      </w:r>
    </w:p>
    <w:bookmarkEnd w:id="0"/>
    <w:p w14:paraId="197A8AAD" w14:textId="77777777" w:rsidR="00374C36" w:rsidRDefault="00374C36" w:rsidP="00374C36">
      <w:r w:rsidRPr="009554C4">
        <w:rPr>
          <w:b/>
        </w:rPr>
        <w:t>Table 1.</w:t>
      </w:r>
      <w:r w:rsidRPr="00B229DB">
        <w:t xml:space="preserve"> </w:t>
      </w:r>
      <w:r w:rsidRPr="009554C4">
        <w:t>A complete list of genes analyzed, including the relevant gene transcripts.</w:t>
      </w:r>
    </w:p>
    <w:tbl>
      <w:tblPr>
        <w:tblStyle w:val="Svijetlareetkatablice"/>
        <w:tblW w:w="5228" w:type="pct"/>
        <w:jc w:val="center"/>
        <w:tblBorders>
          <w:top w:val="single" w:sz="4" w:space="0" w:color="0D0D0D" w:themeColor="text1" w:themeTint="F2"/>
          <w:left w:val="single" w:sz="4" w:space="0" w:color="0D0D0D" w:themeColor="text1" w:themeTint="F2"/>
          <w:bottom w:val="single" w:sz="4" w:space="0" w:color="0D0D0D" w:themeColor="text1" w:themeTint="F2"/>
          <w:right w:val="single" w:sz="4" w:space="0" w:color="0D0D0D" w:themeColor="text1" w:themeTint="F2"/>
          <w:insideH w:val="single" w:sz="4" w:space="0" w:color="0D0D0D" w:themeColor="text1" w:themeTint="F2"/>
          <w:insideV w:val="single" w:sz="4" w:space="0" w:color="0D0D0D" w:themeColor="text1" w:themeTint="F2"/>
        </w:tblBorders>
        <w:tblLook w:val="04A0" w:firstRow="1" w:lastRow="0" w:firstColumn="1" w:lastColumn="0" w:noHBand="0" w:noVBand="1"/>
      </w:tblPr>
      <w:tblGrid>
        <w:gridCol w:w="1092"/>
        <w:gridCol w:w="1476"/>
        <w:gridCol w:w="1152"/>
        <w:gridCol w:w="1520"/>
        <w:gridCol w:w="954"/>
        <w:gridCol w:w="1477"/>
        <w:gridCol w:w="1064"/>
        <w:gridCol w:w="1477"/>
      </w:tblGrid>
      <w:tr w:rsidR="00374C36" w:rsidRPr="00374C36" w14:paraId="3366B4F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  <w:hideMark/>
          </w:tcPr>
          <w:p w14:paraId="0D26CBEB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GENE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2469AB46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TRANSCRIPT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14:paraId="04DC590D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GENE</w:t>
            </w:r>
          </w:p>
        </w:tc>
        <w:tc>
          <w:tcPr>
            <w:tcW w:w="744" w:type="pct"/>
            <w:shd w:val="clear" w:color="auto" w:fill="auto"/>
            <w:vAlign w:val="center"/>
            <w:hideMark/>
          </w:tcPr>
          <w:p w14:paraId="1450F92E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TRANSCRIPT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017408B2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GENE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5B7E43DE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TRANSCRIPT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15FE8620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GENE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606C3CD6" w14:textId="77777777" w:rsidR="00374C36" w:rsidRPr="00374C36" w:rsidRDefault="00374C36" w:rsidP="00374C36">
            <w:pPr>
              <w:rPr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TRANSCRIPT</w:t>
            </w:r>
          </w:p>
        </w:tc>
      </w:tr>
      <w:tr w:rsidR="00374C36" w:rsidRPr="00374C36" w14:paraId="1D635BAA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639055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  <w:lang w:val="hr-HR"/>
              </w:rPr>
            </w:pPr>
            <w:bookmarkStart w:id="1" w:name="_Hlk121469215"/>
            <w:r w:rsidRPr="00374C36">
              <w:rPr>
                <w:rFonts w:cs="Arial"/>
                <w:color w:val="222222"/>
                <w:sz w:val="16"/>
                <w:szCs w:val="16"/>
              </w:rPr>
              <w:t>A2</w:t>
            </w:r>
            <w:r w:rsidRPr="00374C36">
              <w:rPr>
                <w:rFonts w:cs="Arial"/>
                <w:color w:val="222222"/>
                <w:sz w:val="16"/>
                <w:szCs w:val="16"/>
                <w:lang w:val="hr-HR"/>
              </w:rPr>
              <w:t>Ml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48E37B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44670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EFB426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4GAT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82FB06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876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890303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HD7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E96C06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7780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85F935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EPDC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5A3864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42896.1</w:t>
            </w:r>
          </w:p>
        </w:tc>
      </w:tr>
      <w:tr w:rsidR="00374C36" w:rsidRPr="00374C36" w14:paraId="14F35C30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7C044A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BCC9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6158CF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691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3CE77B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AG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2D45F8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281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862B8E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HK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E5B77F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198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6160BA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ES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6CB010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927.3</w:t>
            </w:r>
          </w:p>
        </w:tc>
      </w:tr>
      <w:tr w:rsidR="00374C36" w:rsidRPr="00374C36" w14:paraId="7A1C1D1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7244D7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BCG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6BCB8A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2436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103CFA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COR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A4136D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7745.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2E1D0C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HRM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C12B00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739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3F767D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M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5585E0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006.2</w:t>
            </w:r>
          </w:p>
        </w:tc>
      </w:tr>
      <w:tr w:rsidR="00374C36" w:rsidRPr="00374C36" w14:paraId="20675B78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394E07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BCG8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172DD8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2437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EA8C69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IN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BD7DDE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39343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367FC1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HST1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73E17A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30468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41D543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NAJC19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4342B2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45261.3</w:t>
            </w:r>
          </w:p>
        </w:tc>
      </w:tr>
      <w:tr w:rsidR="00374C36" w:rsidRPr="00374C36" w14:paraId="1B24A0BC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382CD33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ADV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AAF25B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18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47B82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MPR1B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6715B2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03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5C1F77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NTN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D3ED74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843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ED5E39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NM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E87CF3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05360.2</w:t>
            </w:r>
          </w:p>
        </w:tc>
      </w:tr>
      <w:tr w:rsidR="00374C36" w:rsidRPr="00374C36" w14:paraId="334D2DC7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737118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T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6A861F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00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4C2956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MPR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7EB2A8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04.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3CB2BC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12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45C182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370.5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C16C73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OLK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0E4599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908.3</w:t>
            </w:r>
          </w:p>
        </w:tc>
      </w:tr>
      <w:tr w:rsidR="00374C36" w:rsidRPr="00374C36" w14:paraId="102B5F3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32E1E8C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TA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FAD2BE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613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17A53E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RAF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CF1789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333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6AD2BF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1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C7CE2D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88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E176E2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PM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3EAC24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859.1</w:t>
            </w:r>
          </w:p>
        </w:tc>
      </w:tr>
      <w:tr w:rsidR="00374C36" w:rsidRPr="00374C36" w14:paraId="5B546454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AF11A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TC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E981F5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159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CF6CF3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CNA1C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378CB9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719.6; NM_001129840.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C286DC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1A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6091F8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89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70C220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PM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782ADD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863.3</w:t>
            </w:r>
          </w:p>
        </w:tc>
      </w:tr>
      <w:tr w:rsidR="00374C36" w:rsidRPr="00374C36" w14:paraId="3B004F7C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F99C61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TN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950C5C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03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ABF6AD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CNA2D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C715E0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722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431937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3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CF3944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90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78B286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PM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09ABAE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53741.1</w:t>
            </w:r>
          </w:p>
        </w:tc>
      </w:tr>
      <w:tr w:rsidR="00374C36" w:rsidRPr="00374C36" w14:paraId="51CDA288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15F62AA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VR2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FCF240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06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8A5244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CNB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26EE4C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201590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34ABC3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5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5229C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93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BCF997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SC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6400A0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4422.4</w:t>
            </w:r>
          </w:p>
        </w:tc>
      </w:tr>
      <w:tr w:rsidR="00374C36" w:rsidRPr="00374C36" w14:paraId="05EEC0A1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8E11C2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CVRL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F0157A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20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18CCC4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LM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185B07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888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0D0661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5A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5E8FB3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393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5FA95B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SG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94E8FC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943.3</w:t>
            </w:r>
          </w:p>
        </w:tc>
      </w:tr>
      <w:tr w:rsidR="00374C36" w:rsidRPr="00374C36" w14:paraId="20DE40CA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3360933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DAMTS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AFC7DB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244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36EF1E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LM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242F56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743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DCD12A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6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F51B79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848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CFDA9D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SP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A68C86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415.2</w:t>
            </w:r>
          </w:p>
        </w:tc>
      </w:tr>
      <w:tr w:rsidR="00374C36" w:rsidRPr="00374C36" w14:paraId="0A1B41E2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9683F9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G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F5CD5F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642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788D7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LM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7CA6A3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184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B59D56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6A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05C182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849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81733D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TN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D2C5DE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390.4</w:t>
            </w:r>
          </w:p>
        </w:tc>
      </w:tr>
      <w:tr w:rsidR="00374C36" w:rsidRPr="00374C36" w14:paraId="409E38CF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2BB423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KAP9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4E7D38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751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CABC26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LR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44ED9B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45046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0022C2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OL6A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E64874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369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1A6374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YSF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0A2CCF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494.3</w:t>
            </w:r>
          </w:p>
        </w:tc>
      </w:tr>
      <w:tr w:rsidR="00374C36" w:rsidRPr="00374C36" w14:paraId="32C929DC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10F63A9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LMS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131663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5120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F2B969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PN3*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63CD85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70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743CE4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PT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F4D69D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98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7E1193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EFEMP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19240B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6938.4</w:t>
            </w:r>
          </w:p>
        </w:tc>
      </w:tr>
      <w:tr w:rsidR="00374C36" w:rsidRPr="00374C36" w14:paraId="16260B94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A57A90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NK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FFD202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48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CC850F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SQ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BD7D04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32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15F047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RELD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53A678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31717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CA25EE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ELAC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C20172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8127.6</w:t>
            </w:r>
          </w:p>
        </w:tc>
      </w:tr>
      <w:tr w:rsidR="00374C36" w:rsidRPr="00374C36" w14:paraId="11E3D9D5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C96F00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NKRD1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58290F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391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D00759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V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5AB6F6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753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DE9F6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RTAP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397425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371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CD7BA9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EL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B1D662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78939.1</w:t>
            </w:r>
          </w:p>
        </w:tc>
      </w:tr>
      <w:tr w:rsidR="00374C36" w:rsidRPr="00374C36" w14:paraId="2132A18D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D286BA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NO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2B8185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213599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B8A1CD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AV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C8050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3337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1A2B82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RYA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A7FDE3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885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67D2F0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EM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B824F8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17.2</w:t>
            </w:r>
          </w:p>
        </w:tc>
      </w:tr>
      <w:tr w:rsidR="00374C36" w:rsidRPr="00374C36" w14:paraId="0A1422C0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E6C631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lastRenderedPageBreak/>
              <w:t>APO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F21F3B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384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48ED00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BL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5D05B2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188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545347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SRP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AF9AE0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476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79596B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ENG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0C3941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18.3</w:t>
            </w:r>
          </w:p>
        </w:tc>
      </w:tr>
      <w:tr w:rsidR="00374C36" w:rsidRPr="00374C36" w14:paraId="31CF9E63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185D9A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TP2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6FC5E9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3201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AC6CA0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B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7409D2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71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4DA70C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TF1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B2593A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330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B9E563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EYA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45D7EA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100.4</w:t>
            </w:r>
          </w:p>
        </w:tc>
      </w:tr>
      <w:tr w:rsidR="00374C36" w:rsidRPr="00374C36" w14:paraId="1D6C4A55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4FC02C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ATP7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303325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52.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CAFB16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CDC78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B35051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31737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124E2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TNNA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54D0A7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3266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797E22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BN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8CAF6D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38.4</w:t>
            </w:r>
          </w:p>
        </w:tc>
      </w:tr>
      <w:tr w:rsidR="00374C36" w:rsidRPr="00374C36" w14:paraId="58B6741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E6C699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B3GALNT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01B56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52490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3D79F6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CFL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20C0E3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1914.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38B02C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DAG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6F5F37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393.5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48AFDE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BN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33AFAD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999.3</w:t>
            </w:r>
          </w:p>
        </w:tc>
      </w:tr>
      <w:tr w:rsidR="00374C36" w:rsidRPr="00374C36" w14:paraId="21191488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A9113C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FHL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AB0058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01449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DD0857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ITGA7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39C673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206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2308C0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IMS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B79140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36037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F032E4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KX2-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81462A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04387.3</w:t>
            </w:r>
          </w:p>
        </w:tc>
      </w:tr>
      <w:tr w:rsidR="00374C36" w:rsidRPr="00374C36" w14:paraId="791CD1B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A356EE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FHL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EECC1C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201555.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BD1CC2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JAG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A92A3A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14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9C23D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MN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F17CC7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0707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F0BD78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KX2-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4576DD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01136271.2</w:t>
            </w:r>
          </w:p>
        </w:tc>
      </w:tr>
      <w:tr w:rsidR="00374C36" w:rsidRPr="00374C36" w14:paraId="1809635E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1A6AE8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FKBP1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2814DE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17946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97466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JPH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773C37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0433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F1D957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MOD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CFC317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98271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202EC1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ODA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527EF0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18055.4</w:t>
            </w:r>
          </w:p>
        </w:tc>
      </w:tr>
      <w:tr w:rsidR="00374C36" w:rsidRPr="00374C36" w14:paraId="6A20037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3B35CAD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  <w:lang w:val="hr-HR"/>
              </w:rPr>
              <w:t>FKRP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9B27A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4301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F072BA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JUP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1219A4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230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1295B8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RRC1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AA8546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201550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6BAF86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OTCH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DD75D3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17617.3</w:t>
            </w:r>
          </w:p>
        </w:tc>
      </w:tr>
      <w:tr w:rsidR="00374C36" w:rsidRPr="00374C36" w14:paraId="671EDBD4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9321E2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KT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2BB6A3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79802.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AE7056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BTBD1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BC7A53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01362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1B57C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AP2K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5022FF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755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FF656E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PP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8704BF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06172.3</w:t>
            </w:r>
          </w:p>
        </w:tc>
      </w:tr>
      <w:tr w:rsidR="00374C36" w:rsidRPr="00374C36" w14:paraId="13EFFDD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5E44E7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LN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2A263F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456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AE22B4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A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1A2811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17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23ED11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AP2K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EE7CCE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0662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DAD6B2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R2F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0F5775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21005.3</w:t>
            </w:r>
          </w:p>
        </w:tc>
      </w:tr>
      <w:tr w:rsidR="00374C36" w:rsidRPr="00374C36" w14:paraId="0DD0400D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8EA655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LNC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33EAFF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458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6F09BC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A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794D1F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234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349000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AT2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292BEA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911.5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2A993D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RAS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E988F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02524.4</w:t>
            </w:r>
          </w:p>
        </w:tc>
      </w:tr>
      <w:tr w:rsidR="00374C36" w:rsidRPr="00374C36" w14:paraId="1BE8BB42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935F12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OXE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570B15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186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F4F55F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D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1A1504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980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91772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ATR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B94F85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99189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D0743D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SD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AC392E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2455.4</w:t>
            </w:r>
          </w:p>
        </w:tc>
      </w:tr>
      <w:tr w:rsidR="00374C36" w:rsidRPr="00374C36" w14:paraId="58A62F6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A64A40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FOXH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1F64EB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923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13724C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E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B8A3BF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19.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12B0E2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ED1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BCADA7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120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02AE6A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3H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8DFB16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2356.3</w:t>
            </w:r>
          </w:p>
        </w:tc>
      </w:tr>
      <w:tr w:rsidR="00374C36" w:rsidRPr="00374C36" w14:paraId="6A8F3EC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A75AB4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A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F39B93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52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483196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E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472FEA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2201.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AA126C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ED13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358E09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5335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3AD650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CDH19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E09019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84880.1</w:t>
            </w:r>
          </w:p>
        </w:tc>
      </w:tr>
      <w:tr w:rsidR="00374C36" w:rsidRPr="00374C36" w14:paraId="07DD4A8E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1468E77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ATA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7845B0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052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BA602F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E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ACCF0F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472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344D36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EGF1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26FD01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2446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68E035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CSK9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123721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4936.3</w:t>
            </w:r>
          </w:p>
        </w:tc>
      </w:tr>
      <w:tr w:rsidR="00374C36" w:rsidRPr="00374C36" w14:paraId="0B594FC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F81ED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ATA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68B83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257.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1462C0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E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C14EA2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282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966D41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EIS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8E484D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0674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1C86B2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DLIM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0C331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476.5</w:t>
            </w:r>
          </w:p>
        </w:tc>
      </w:tr>
      <w:tr w:rsidR="00374C36" w:rsidRPr="00374C36" w14:paraId="73BCE621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C56267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 xml:space="preserve">GATAD1 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00F4EC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1167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64EA36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H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1DE8DB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38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1EF784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TM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AE60A9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52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632438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KP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155CD9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572.3</w:t>
            </w:r>
          </w:p>
        </w:tc>
      </w:tr>
      <w:tr w:rsidR="00374C36" w:rsidRPr="00374C36" w14:paraId="212A673A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30D57CB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DF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91F6F8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492.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605394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J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172051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891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E3B4AE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TO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3B6700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123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8F518E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LEC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DC95E1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445.4; NM_201378.3</w:t>
            </w:r>
          </w:p>
        </w:tc>
      </w:tr>
      <w:tr w:rsidR="00374C36" w:rsidRPr="00374C36" w14:paraId="3C9FCE58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2C6E69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DF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38A57B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6204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D53444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J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E6EE78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890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FB5059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BPC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EA3C90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56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C639EF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LEKHM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4D5E43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5164.2</w:t>
            </w:r>
          </w:p>
        </w:tc>
      </w:tr>
      <w:tr w:rsidR="00374C36" w:rsidRPr="00374C36" w14:paraId="6902FEE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9BBD5B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J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601CB5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65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DE2422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J8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C11074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982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50BCE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F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86AE34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469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79DBE9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L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9A639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667.3</w:t>
            </w:r>
          </w:p>
        </w:tc>
      </w:tr>
      <w:tr w:rsidR="00374C36" w:rsidRPr="00374C36" w14:paraId="485A82A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32F9B09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JA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FF7A3E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266.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A57F77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K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BBC5CB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246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43D372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H1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B791A1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40113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FEA152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LOD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23A79A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302.3</w:t>
            </w:r>
          </w:p>
        </w:tc>
      </w:tr>
      <w:tr w:rsidR="00374C36" w:rsidRPr="00374C36" w14:paraId="7EC36F6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353A32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L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AA7D30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69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356CF8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Q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463C1F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18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215C1E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H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7BBACB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471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5DD58A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NPLA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79F8BD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0376.3</w:t>
            </w:r>
          </w:p>
        </w:tc>
      </w:tr>
      <w:tr w:rsidR="00374C36" w:rsidRPr="00374C36" w14:paraId="7497D7B2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A96594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MPP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4ECBB8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1971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8E2509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Q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D3A1C4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2107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95A9EF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H7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49129C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57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FFD363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OMGNT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0151A1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7739.3</w:t>
            </w:r>
          </w:p>
        </w:tc>
      </w:tr>
      <w:tr w:rsidR="00374C36" w:rsidRPr="00374C36" w14:paraId="6C390C7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03ACFF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lastRenderedPageBreak/>
              <w:t>GNE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B48D36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28227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3E3EC3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Q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9EAE11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519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CAE02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L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C0681C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432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0AE677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OMGNT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DC3665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2806.5</w:t>
            </w:r>
          </w:p>
        </w:tc>
      </w:tr>
      <w:tr w:rsidR="00374C36" w:rsidRPr="00374C36" w14:paraId="39B7C03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39FFF4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PC3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C1237A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484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1EE56E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CNT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F8926E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0822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A621D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L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F6E131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58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CDF6A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OMK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20AF72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2237.4</w:t>
            </w:r>
          </w:p>
        </w:tc>
      </w:tr>
      <w:tr w:rsidR="00374C36" w:rsidRPr="00374C36" w14:paraId="3E92DE5B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956219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PD1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854C59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5141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72C790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LHL4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02D1A6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52393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D5BA99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L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086694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02841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F8113E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OMT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5E508E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7171.3</w:t>
            </w:r>
          </w:p>
        </w:tc>
      </w:tr>
      <w:tr w:rsidR="00374C36" w:rsidRPr="00374C36" w14:paraId="5289B12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369267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GYS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3F69D0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103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6F29C3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LHL4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45FA3D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063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41CB82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LK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CD2B77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53025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AD4584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OMT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F4B305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3382.5</w:t>
            </w:r>
          </w:p>
        </w:tc>
      </w:tr>
      <w:tr w:rsidR="00374C36" w:rsidRPr="00374C36" w14:paraId="332FFF5D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75DE6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AMP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8554C3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1175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B5955A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KRAS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D37138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985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4F4D63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LK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FC9FFD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3118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3681C6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RDM16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C1600F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2114.3</w:t>
            </w:r>
          </w:p>
        </w:tc>
      </w:tr>
      <w:tr w:rsidR="00374C36" w:rsidRPr="00374C36" w14:paraId="2AF050C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364616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AND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CF8DB3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821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1FDEAE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AMA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5295C5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426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EC72BF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OM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9EEE82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803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D4D290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RKAG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42BAF4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6203.3</w:t>
            </w:r>
          </w:p>
        </w:tc>
      </w:tr>
      <w:tr w:rsidR="00374C36" w:rsidRPr="00374C36" w14:paraId="46E6C49F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05779D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CN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6E9487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477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E8E4C5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AMA4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41334D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290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FDE0AE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OT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454CC4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790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42DBEF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RKG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A032D1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258.3</w:t>
            </w:r>
          </w:p>
        </w:tc>
      </w:tr>
      <w:tr w:rsidR="00374C36" w:rsidRPr="00374C36" w14:paraId="06CE07A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1E11D0B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FE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C81DFB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410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D704F6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AMP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8A275F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294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B95296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OZ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4621AA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6599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2A44D9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RRT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44219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45239.2</w:t>
            </w:r>
          </w:p>
        </w:tc>
      </w:tr>
      <w:tr w:rsidR="00374C36" w:rsidRPr="00374C36" w14:paraId="47FDF9FC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908861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JV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70D9DF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213653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072C72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ARGE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E4E1D1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737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5C009E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MYP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3489C1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2578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398E88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PTPN1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C1DA2D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834.3</w:t>
            </w:r>
          </w:p>
        </w:tc>
      </w:tr>
      <w:tr w:rsidR="00374C36" w:rsidRPr="00374C36" w14:paraId="5C7C4153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56C229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NRNPD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07715B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1372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3886C2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DB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3A95B1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80116.1; NM_001171610.1; NM_007078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317B20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EB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F14C2D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71208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A84140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AF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800A9B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880.3</w:t>
            </w:r>
          </w:p>
        </w:tc>
      </w:tr>
      <w:tr w:rsidR="00374C36" w:rsidRPr="00374C36" w14:paraId="4D24BB7C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5E2F78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HRAS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F3FB35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343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9D0DA2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DLR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C4D6B5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527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11D029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EB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0FA187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393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589D92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ANGRF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45DCA3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6492.4</w:t>
            </w:r>
          </w:p>
        </w:tc>
      </w:tr>
      <w:tr w:rsidR="00374C36" w:rsidRPr="00374C36" w14:paraId="19377528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153973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ILK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81AF95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517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DDDA32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DLRAP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AC9E43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5627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E45F1C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EX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C58E4D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44573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94FD08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AS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5FF2B9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890.2</w:t>
            </w:r>
          </w:p>
        </w:tc>
      </w:tr>
      <w:tr w:rsidR="00374C36" w:rsidRPr="00374C36" w14:paraId="0E162087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F962F5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ISP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FA2CBB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01426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36ECEE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LEFTY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D03509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40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336F22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F1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DF427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sz w:val="16"/>
                <w:szCs w:val="16"/>
              </w:rPr>
              <w:t>NM_000267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AA1B36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BM2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86BE3F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34363.2</w:t>
            </w:r>
          </w:p>
        </w:tc>
      </w:tr>
      <w:tr w:rsidR="00374C36" w:rsidRPr="00374C36" w14:paraId="40C88617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1EA96B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bCs/>
                <w:color w:val="222222"/>
                <w:sz w:val="16"/>
                <w:szCs w:val="16"/>
              </w:rPr>
              <w:t>RIT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FA3A7E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bCs/>
                <w:color w:val="222222"/>
                <w:sz w:val="16"/>
                <w:szCs w:val="16"/>
              </w:rPr>
              <w:t>NM_006912.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46CBA6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GCG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A37294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31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13857C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TIM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98D0B5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156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2FA027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NNT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C3D8FF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83.5</w:t>
            </w:r>
          </w:p>
        </w:tc>
      </w:tr>
      <w:tr w:rsidR="00374C36" w:rsidRPr="00374C36" w14:paraId="3CFCA2A6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7CD034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RAS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F02F23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270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F11F4E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HOC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EED171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7373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89C7B3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UN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630CCD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30965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92F53B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NNT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7AB2D7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01430.2</w:t>
            </w:r>
          </w:p>
        </w:tc>
      </w:tr>
      <w:tr w:rsidR="00374C36" w:rsidRPr="00374C36" w14:paraId="770C3571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2F8816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XYLT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289817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254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037C64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bCs/>
                <w:color w:val="222222"/>
                <w:sz w:val="16"/>
                <w:szCs w:val="16"/>
              </w:rPr>
              <w:t>SKI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6BDB5A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bCs/>
                <w:color w:val="222222"/>
                <w:sz w:val="16"/>
                <w:szCs w:val="16"/>
              </w:rPr>
              <w:t>NM_003036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6EDD1A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UN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C90FF1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5374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197B04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NPO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352B59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470.3</w:t>
            </w:r>
          </w:p>
        </w:tc>
      </w:tr>
      <w:tr w:rsidR="00374C36" w:rsidRPr="00374C36" w14:paraId="0FA951AF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A6B31F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YR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D691C7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540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475B02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LC22A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1F2FD7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060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1F2947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YNE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236C26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3071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9CD624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OR1AIP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73F3A3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67578.1</w:t>
            </w:r>
          </w:p>
        </w:tc>
      </w:tr>
      <w:tr w:rsidR="00374C36" w:rsidRPr="00374C36" w14:paraId="7EF6176E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DAF6A2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RYR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D887A9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35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7D3C8A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LC2A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2C5616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516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936387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YNE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021A9E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82914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67F562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PM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E1A387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018005.1</w:t>
            </w:r>
          </w:p>
        </w:tc>
      </w:tr>
      <w:tr w:rsidR="00374C36" w:rsidRPr="00374C36" w14:paraId="6B0314D7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1EDD94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10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CB4B46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514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B78F3A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LC2A1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A286EF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30777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C36BC8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BX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AEB27A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80647.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A5C729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PM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7A4740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89.3</w:t>
            </w:r>
          </w:p>
        </w:tc>
      </w:tr>
      <w:tr w:rsidR="00374C36" w:rsidRPr="00374C36" w14:paraId="248391B0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0436B1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1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56F923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65963.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448370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LC39A1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1729C4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52264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4E1CF6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BX5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5DF193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192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AD7D2B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PM3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4BB67A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52263.3</w:t>
            </w:r>
          </w:p>
        </w:tc>
      </w:tr>
      <w:tr w:rsidR="00374C36" w:rsidRPr="00374C36" w14:paraId="00558823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678CCA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1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34EFF1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99037.3; NM_001037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89D4E4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LC40A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5D0DEB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585.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8FD2C6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CAP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39C88E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673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73C4BC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bCs/>
                <w:color w:val="222222"/>
                <w:sz w:val="16"/>
                <w:szCs w:val="16"/>
              </w:rPr>
              <w:t>TRAPPC1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F33C69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bCs/>
                <w:color w:val="222222"/>
                <w:sz w:val="16"/>
                <w:szCs w:val="16"/>
              </w:rPr>
              <w:t>NM_021942.5</w:t>
            </w:r>
          </w:p>
        </w:tc>
      </w:tr>
      <w:tr w:rsidR="00374C36" w:rsidRPr="00374C36" w14:paraId="4A1E82F1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6C546A1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2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D76400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588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C84498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LMAP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A0698C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7159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A204CC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FR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42F695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27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9E99ED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RD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27EEB8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073.3</w:t>
            </w:r>
          </w:p>
        </w:tc>
      </w:tr>
      <w:tr w:rsidR="00374C36" w:rsidRPr="00374C36" w14:paraId="19FAE87E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F923CC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3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832875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8400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7F07C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MAD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559F17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902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6909D4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GFB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4EF424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38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9CD82B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RIM3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C1B9A4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210.3</w:t>
            </w:r>
          </w:p>
        </w:tc>
      </w:tr>
      <w:tr w:rsidR="00374C36" w:rsidRPr="00374C36" w14:paraId="1A7ED9FD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9B5FAE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lastRenderedPageBreak/>
              <w:t>SCN4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567FEB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74934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1A350D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MAD4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1609E2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359.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9FD61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GFB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8E4483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39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8B2E0A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RPM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161A8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7636.3</w:t>
            </w:r>
          </w:p>
        </w:tc>
      </w:tr>
      <w:tr w:rsidR="00374C36" w:rsidRPr="00374C36" w14:paraId="2B668194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0F7D857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5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D771C2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98056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D8029D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MAD6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8D3316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585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1BB4C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GFBR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6F4221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612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ECBE1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TN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E8B91D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267550.2</w:t>
            </w:r>
          </w:p>
        </w:tc>
      </w:tr>
      <w:tr w:rsidR="00374C36" w:rsidRPr="00374C36" w14:paraId="7460177A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1685E58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8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9C25E6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191.3; NM_001330260.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0AD704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MAD9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8B88D1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1127217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B0866A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GFBR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C578F6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42.5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6244D3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TR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9B3DE3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371.3</w:t>
            </w:r>
          </w:p>
        </w:tc>
      </w:tr>
      <w:tr w:rsidR="00374C36" w:rsidRPr="00374C36" w14:paraId="59A3DEB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571921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CN9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10FD5BA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2977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2B13E4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NTA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4AFF1C1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098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CDA548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IA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EE9899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2173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050822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XNRD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B9E0E9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440.4</w:t>
            </w:r>
          </w:p>
        </w:tc>
      </w:tr>
      <w:tr w:rsidR="00374C36" w:rsidRPr="00374C36" w14:paraId="3CDBB1F9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EA44DC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DHA*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0498F3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4168.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107C716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OS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26D60E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633.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92A36F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MEM4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38C319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4334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456879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VCL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69C14E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4000.2</w:t>
            </w:r>
          </w:p>
        </w:tc>
      </w:tr>
      <w:tr w:rsidR="00374C36" w:rsidRPr="00374C36" w14:paraId="37F4FAD2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3476A2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ELENON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5C166E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20451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795F0A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OS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E3F1CB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6939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63ECDE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MEM7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26E4DA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7866.5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CA673C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VCP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8B4B79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7126.3</w:t>
            </w:r>
          </w:p>
        </w:tc>
      </w:tr>
      <w:tr w:rsidR="00374C36" w:rsidRPr="00374C36" w14:paraId="7ABFE198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4C471CA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EMA3E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F22649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431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79EAB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PRED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12E63F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52594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BBDF3B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MPO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13C80F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76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92D2FE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ZFPM2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59330B2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12082.3</w:t>
            </w:r>
          </w:p>
        </w:tc>
      </w:tr>
      <w:tr w:rsidR="00374C36" w:rsidRPr="00374C36" w14:paraId="00051DF4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2E3E889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GCA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00BEDB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023.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4AC4B6B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QSTM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0D626F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900.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2A14BB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NNC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0E3571E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80.2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C92025A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ZIC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5870F21D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413.3</w:t>
            </w:r>
          </w:p>
        </w:tc>
      </w:tr>
      <w:tr w:rsidR="00374C36" w:rsidRPr="00374C36" w14:paraId="74D06392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5F5ABDD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GCB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73163F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232.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CD46B9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MAD4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C308BE5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5359.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D73BCC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GFB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C1D6653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3239.3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EEB3DC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01AD6A37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</w:p>
        </w:tc>
      </w:tr>
      <w:tr w:rsidR="00374C36" w:rsidRPr="00374C36" w14:paraId="2F26A47D" w14:textId="77777777" w:rsidTr="00374C36">
        <w:trPr>
          <w:trHeight w:val="20"/>
          <w:jc w:val="center"/>
        </w:trPr>
        <w:tc>
          <w:tcPr>
            <w:tcW w:w="535" w:type="pct"/>
            <w:shd w:val="clear" w:color="auto" w:fill="auto"/>
            <w:vAlign w:val="center"/>
          </w:tcPr>
          <w:p w14:paraId="7988BC9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GCD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DB7FAFF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337.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624D224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STAC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D9E903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145064.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70E4480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TNNI3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3966ABC8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  <w:r w:rsidRPr="00374C36">
              <w:rPr>
                <w:rFonts w:cs="Arial"/>
                <w:color w:val="222222"/>
                <w:sz w:val="16"/>
                <w:szCs w:val="16"/>
              </w:rPr>
              <w:t>NM_000363.4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2D8E3DC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</w:p>
        </w:tc>
        <w:tc>
          <w:tcPr>
            <w:tcW w:w="723" w:type="pct"/>
            <w:shd w:val="clear" w:color="auto" w:fill="auto"/>
            <w:vAlign w:val="center"/>
          </w:tcPr>
          <w:p w14:paraId="45AA3E59" w14:textId="77777777" w:rsidR="00374C36" w:rsidRPr="00374C36" w:rsidRDefault="00374C36" w:rsidP="00374C36">
            <w:pPr>
              <w:rPr>
                <w:rFonts w:cs="Arial"/>
                <w:color w:val="222222"/>
                <w:sz w:val="16"/>
                <w:szCs w:val="16"/>
              </w:rPr>
            </w:pPr>
          </w:p>
        </w:tc>
      </w:tr>
      <w:bookmarkEnd w:id="1"/>
    </w:tbl>
    <w:p w14:paraId="58F1AED1" w14:textId="72574838" w:rsidR="00DE23E8" w:rsidRPr="00374C36" w:rsidRDefault="00DE23E8" w:rsidP="00374C36">
      <w:pPr>
        <w:rPr>
          <w:rFonts w:cs="Times New Roman"/>
          <w:szCs w:val="24"/>
          <w:u w:val="single"/>
        </w:rPr>
      </w:pPr>
    </w:p>
    <w:sectPr w:rsidR="00DE23E8" w:rsidRPr="00374C3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DDECD9" w14:textId="77777777" w:rsidR="00F53160" w:rsidRDefault="00F53160" w:rsidP="00117666">
      <w:pPr>
        <w:spacing w:after="0"/>
      </w:pPr>
      <w:r>
        <w:separator/>
      </w:r>
    </w:p>
  </w:endnote>
  <w:endnote w:type="continuationSeparator" w:id="0">
    <w:p w14:paraId="5970EC35" w14:textId="77777777" w:rsidR="00F53160" w:rsidRDefault="00F531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374C36" w:rsidRPr="00577C4C" w:rsidRDefault="00374C3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C2ABC44" w:rsidR="00374C36" w:rsidRPr="00577C4C" w:rsidRDefault="00374C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7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C2ABC44" w:rsidR="00374C36" w:rsidRPr="00577C4C" w:rsidRDefault="00374C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75D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374C36" w:rsidRPr="00577C4C" w:rsidRDefault="00374C3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95359DB" w:rsidR="00374C36" w:rsidRPr="00577C4C" w:rsidRDefault="00374C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7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95359DB" w:rsidR="00374C36" w:rsidRPr="00577C4C" w:rsidRDefault="00374C3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75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9A7A2" w14:textId="77777777" w:rsidR="00F53160" w:rsidRDefault="00F53160" w:rsidP="00117666">
      <w:pPr>
        <w:spacing w:after="0"/>
      </w:pPr>
      <w:r>
        <w:separator/>
      </w:r>
    </w:p>
  </w:footnote>
  <w:footnote w:type="continuationSeparator" w:id="0">
    <w:p w14:paraId="74BE3F82" w14:textId="77777777" w:rsidR="00F53160" w:rsidRDefault="00F531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374C36" w:rsidRPr="009151AA" w:rsidRDefault="00374C3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74C36" w:rsidRDefault="00374C3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lomakpopis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74B0"/>
    <w:rsid w:val="00052A14"/>
    <w:rsid w:val="000566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4C36"/>
    <w:rsid w:val="0039356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5D5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6E25"/>
    <w:rsid w:val="00F46900"/>
    <w:rsid w:val="00F5316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lomakpopisa"/>
    <w:next w:val="Normal"/>
    <w:link w:val="Naslov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ormal"/>
    <w:link w:val="Naslov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ormal"/>
    <w:next w:val="Normal"/>
    <w:link w:val="Naslov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ormal"/>
    <w:link w:val="Naslov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ormal"/>
    <w:link w:val="Naslov5Char"/>
    <w:uiPriority w:val="2"/>
    <w:qFormat/>
    <w:rsid w:val="00AB6715"/>
    <w:pPr>
      <w:numPr>
        <w:ilvl w:val="4"/>
      </w:numPr>
      <w:outlineLvl w:val="4"/>
    </w:p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customStyle="1" w:styleId="Naslov1Char">
    <w:name w:val="Naslov 1 Char"/>
    <w:basedOn w:val="Zadanifontodlom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Char">
    <w:name w:val="Naslov 2 Char"/>
    <w:basedOn w:val="Zadanifontodlom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ormal"/>
    <w:next w:val="Normal"/>
    <w:link w:val="Podnaslov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Char">
    <w:name w:val="Podnaslov Char"/>
    <w:basedOn w:val="Zadanifontodlom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ormal"/>
    <w:uiPriority w:val="1"/>
    <w:qFormat/>
    <w:rsid w:val="00AB6715"/>
  </w:style>
  <w:style w:type="paragraph" w:styleId="Tekstbalonia">
    <w:name w:val="Balloon Text"/>
    <w:basedOn w:val="Normal"/>
    <w:link w:val="Tekstbalonia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Zadanifontodlom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Opisslike">
    <w:name w:val="caption"/>
    <w:basedOn w:val="Normal"/>
    <w:next w:val="Bezprored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prored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encakomentara">
    <w:name w:val="annotation reference"/>
    <w:basedOn w:val="Zadanifontodlomka"/>
    <w:uiPriority w:val="99"/>
    <w:semiHidden/>
    <w:unhideWhenUsed/>
    <w:rsid w:val="00AB6715"/>
    <w:rPr>
      <w:sz w:val="16"/>
      <w:szCs w:val="16"/>
    </w:rPr>
  </w:style>
  <w:style w:type="paragraph" w:styleId="Tekstkomentara">
    <w:name w:val="annotation text"/>
    <w:basedOn w:val="Normal"/>
    <w:link w:val="TekstkomentaraChar"/>
    <w:uiPriority w:val="99"/>
    <w:semiHidden/>
    <w:unhideWhenUsed/>
    <w:rsid w:val="00AB6715"/>
    <w:rPr>
      <w:sz w:val="20"/>
      <w:szCs w:val="20"/>
    </w:rPr>
  </w:style>
  <w:style w:type="character" w:customStyle="1" w:styleId="TekstkomentaraChar">
    <w:name w:val="Tekst komentara Char"/>
    <w:basedOn w:val="Zadanifontodlomka"/>
    <w:link w:val="Tekstkomenta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ara">
    <w:name w:val="annotation subject"/>
    <w:basedOn w:val="Tekstkomentara"/>
    <w:next w:val="Tekstkomentara"/>
    <w:link w:val="PredmetkomentaraChar"/>
    <w:uiPriority w:val="99"/>
    <w:semiHidden/>
    <w:unhideWhenUsed/>
    <w:rsid w:val="00AB6715"/>
    <w:rPr>
      <w:b/>
      <w:bCs/>
    </w:rPr>
  </w:style>
  <w:style w:type="character" w:customStyle="1" w:styleId="PredmetkomentaraChar">
    <w:name w:val="Predmet komentara Char"/>
    <w:basedOn w:val="TekstkomentaraChar"/>
    <w:link w:val="Predmetkomenta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Istaknuto">
    <w:name w:val="Emphasis"/>
    <w:basedOn w:val="Zadanifontodlomka"/>
    <w:uiPriority w:val="20"/>
    <w:qFormat/>
    <w:rsid w:val="00AB6715"/>
    <w:rPr>
      <w:rFonts w:ascii="Times New Roman" w:hAnsi="Times New Roman"/>
      <w:i/>
      <w:iCs/>
    </w:rPr>
  </w:style>
  <w:style w:type="character" w:styleId="Referencakrajnjebiljeke">
    <w:name w:val="endnote reference"/>
    <w:basedOn w:val="Zadanifontodlomka"/>
    <w:uiPriority w:val="99"/>
    <w:semiHidden/>
    <w:unhideWhenUsed/>
    <w:rsid w:val="00AB6715"/>
    <w:rPr>
      <w:vertAlign w:val="superscript"/>
    </w:rPr>
  </w:style>
  <w:style w:type="paragraph" w:styleId="Tekstkrajnjebiljeke">
    <w:name w:val="endnote text"/>
    <w:basedOn w:val="Normal"/>
    <w:link w:val="Tekstkrajnjebiljek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krajnjebiljekeChar">
    <w:name w:val="Tekst krajnje bilješke Char"/>
    <w:basedOn w:val="Zadanifontodlomka"/>
    <w:link w:val="Tekstkrajnjebiljek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ijeenaHiperveza">
    <w:name w:val="FollowedHyperlink"/>
    <w:basedOn w:val="Zadanifontodlom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odnoje">
    <w:name w:val="footer"/>
    <w:basedOn w:val="Normal"/>
    <w:link w:val="Podnoj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odnojeChar">
    <w:name w:val="Podnožje Char"/>
    <w:basedOn w:val="Zadanifontodlomka"/>
    <w:link w:val="Podnoje"/>
    <w:uiPriority w:val="99"/>
    <w:rsid w:val="00AB6715"/>
    <w:rPr>
      <w:rFonts w:ascii="Times New Roman" w:hAnsi="Times New Roman"/>
      <w:sz w:val="24"/>
    </w:rPr>
  </w:style>
  <w:style w:type="character" w:styleId="Referencafusnote">
    <w:name w:val="footnote reference"/>
    <w:basedOn w:val="Zadanifontodlomka"/>
    <w:uiPriority w:val="99"/>
    <w:semiHidden/>
    <w:unhideWhenUsed/>
    <w:rsid w:val="00AB6715"/>
    <w:rPr>
      <w:vertAlign w:val="superscript"/>
    </w:rPr>
  </w:style>
  <w:style w:type="paragraph" w:styleId="Tekstfusnote">
    <w:name w:val="footnote text"/>
    <w:basedOn w:val="Normal"/>
    <w:link w:val="Tekstfusnot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fusnoteChar">
    <w:name w:val="Tekst fusnote Char"/>
    <w:basedOn w:val="Zadanifontodlomka"/>
    <w:link w:val="Tekstfusno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glavlje">
    <w:name w:val="header"/>
    <w:basedOn w:val="Normal"/>
    <w:link w:val="Zaglavlj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aglavljeChar">
    <w:name w:val="Zaglavlje Char"/>
    <w:basedOn w:val="Zadanifontodlomka"/>
    <w:link w:val="Zaglavlje"/>
    <w:uiPriority w:val="99"/>
    <w:rsid w:val="00AB6715"/>
    <w:rPr>
      <w:rFonts w:ascii="Times New Roman" w:hAnsi="Times New Roman"/>
      <w:b/>
      <w:sz w:val="24"/>
    </w:rPr>
  </w:style>
  <w:style w:type="paragraph" w:styleId="Odlomakpopis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eza">
    <w:name w:val="Hyperlink"/>
    <w:basedOn w:val="Zadanifontodlomka"/>
    <w:uiPriority w:val="99"/>
    <w:unhideWhenUsed/>
    <w:rsid w:val="00AB6715"/>
    <w:rPr>
      <w:color w:val="0000FF"/>
      <w:u w:val="single"/>
    </w:rPr>
  </w:style>
  <w:style w:type="character" w:styleId="Jakoisticanje">
    <w:name w:val="Intense Emphasis"/>
    <w:basedOn w:val="Zadanifontodlom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staknutareferenca">
    <w:name w:val="Intense Reference"/>
    <w:basedOn w:val="Zadanifontodlomka"/>
    <w:uiPriority w:val="32"/>
    <w:qFormat/>
    <w:rsid w:val="00AB6715"/>
    <w:rPr>
      <w:b/>
      <w:bCs/>
      <w:smallCaps/>
      <w:color w:val="auto"/>
      <w:spacing w:val="5"/>
    </w:rPr>
  </w:style>
  <w:style w:type="character" w:styleId="Brojretka">
    <w:name w:val="line number"/>
    <w:basedOn w:val="Zadanifontodlomka"/>
    <w:uiPriority w:val="99"/>
    <w:semiHidden/>
    <w:unhideWhenUsed/>
    <w:rsid w:val="00AB6715"/>
  </w:style>
  <w:style w:type="character" w:customStyle="1" w:styleId="Naslov3Char">
    <w:name w:val="Naslov 3 Char"/>
    <w:basedOn w:val="Zadanifontodlom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Char">
    <w:name w:val="Naslov 4 Char"/>
    <w:basedOn w:val="Zadanifontodlom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Char">
    <w:name w:val="Naslov 5 Char"/>
    <w:basedOn w:val="Zadanifontodlom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Zadanifontodlom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Naglaeno">
    <w:name w:val="Strong"/>
    <w:basedOn w:val="Zadanifontodlomka"/>
    <w:uiPriority w:val="22"/>
    <w:qFormat/>
    <w:rsid w:val="00AB6715"/>
    <w:rPr>
      <w:rFonts w:ascii="Times New Roman" w:hAnsi="Times New Roman"/>
      <w:b/>
      <w:bCs/>
    </w:rPr>
  </w:style>
  <w:style w:type="character" w:styleId="Neupadljivoisticanje">
    <w:name w:val="Subtle Emphasis"/>
    <w:basedOn w:val="Zadanifontodlom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eetkatablice">
    <w:name w:val="Table Grid"/>
    <w:basedOn w:val="Obinatablic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ormal"/>
    <w:next w:val="Normal"/>
    <w:link w:val="Nasl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Char">
    <w:name w:val="Naslov Char"/>
    <w:basedOn w:val="Zadanifontodlom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374C3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374C3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74C3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Svijetlareetkatablice">
    <w:name w:val="Grid Table Light"/>
    <w:basedOn w:val="Obinatablica"/>
    <w:uiPriority w:val="40"/>
    <w:rsid w:val="00374C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7D14387-61E5-4B16-9748-335841C98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49</Words>
  <Characters>4844</Characters>
  <Application>Microsoft Office Word</Application>
  <DocSecurity>0</DocSecurity>
  <Lines>40</Lines>
  <Paragraphs>1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ar Brlek</cp:lastModifiedBy>
  <cp:revision>2</cp:revision>
  <cp:lastPrinted>2013-10-03T12:51:00Z</cp:lastPrinted>
  <dcterms:created xsi:type="dcterms:W3CDTF">2023-03-22T12:07:00Z</dcterms:created>
  <dcterms:modified xsi:type="dcterms:W3CDTF">2023-03-2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